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orsal view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-2. Rostral Apex of the nasal bone in dorsal view on left and right sid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-4 the maximum width of the nasal bone in dorsal view. </w:t>
      </w:r>
    </w:p>
    <w:p>
      <w:pPr>
        <w:pStyle w:val="Normal"/>
        <w:rPr/>
      </w:pPr>
      <w:r>
        <w:rPr>
          <w:rFonts w:cs="Arial" w:ascii="Arial" w:hAnsi="Arial"/>
        </w:rPr>
        <w:t>5. The rostral apex of the zygomatic proc. Of left maxilla</w:t>
      </w:r>
    </w:p>
    <w:p>
      <w:pPr>
        <w:pStyle w:val="Normal"/>
        <w:rPr/>
      </w:pPr>
      <w:r>
        <w:rPr>
          <w:rFonts w:cs="Arial" w:ascii="Arial" w:hAnsi="Arial"/>
        </w:rPr>
        <w:t>6. The rostral apex of the zygomatic proc. Of right maxill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7. The lateral most point on the left Zygomatic proc. Of fron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8. The caudal apex of the left nasal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9. The rostral apex of the frontal (or interfrontal if it exist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0. The caudal apex of the right  nasal. </w:t>
      </w:r>
    </w:p>
    <w:p>
      <w:pPr>
        <w:pStyle w:val="Normal"/>
        <w:rPr/>
      </w:pPr>
      <w:r>
        <w:rPr>
          <w:rFonts w:cs="Arial" w:ascii="Arial" w:hAnsi="Arial"/>
        </w:rPr>
        <w:t>11. The lateral most point on the right  Zygomatic proc. of fron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2. The rostralmost point on the frontal process of left parie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3. The rostralmost point on the medial side of the left parie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4. The rostralmost point on the frontal process of right pariet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15-16 Maximum width of the skull measured on the zygomatic process of the squamosals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7-18. Maximum width of the cranium measured on the body of the squamos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9. The extreme point on the mediocaudal corner of the left parie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0. The caudal apex of the interparietal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entral Vie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1. The rostral most point of incisive foramen on the maxilla on the right sid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2. The rostral most point of incisive foramen on the maxilla on the left sid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3. Medial most point on the maxilla below the premaxilla-maxilla suture right sid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4. Medial most point on the maxilla below the premaxilla-maxilla suture right side </w:t>
      </w:r>
    </w:p>
    <w:p>
      <w:pPr>
        <w:pStyle w:val="Normal"/>
        <w:rPr/>
      </w:pPr>
      <w:r>
        <w:rPr>
          <w:rFonts w:cs="Arial" w:ascii="Arial" w:hAnsi="Arial"/>
        </w:rPr>
        <w:t>25. The caudal most point of the incisive fr. On the right side on the maxilla.</w:t>
      </w:r>
    </w:p>
    <w:p>
      <w:pPr>
        <w:pStyle w:val="Normal"/>
        <w:rPr/>
      </w:pPr>
      <w:r>
        <w:rPr>
          <w:rFonts w:cs="Arial" w:ascii="Arial" w:hAnsi="Arial"/>
        </w:rPr>
        <w:t>26. The caudal most point of the incisive fr. On the left side on th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7. The mediocaudal of the right maxill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8. The most caudal aspect of the ultimate molar on the right maxilla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29. The extreme mediocaudal point on the right palatine </w:t>
      </w:r>
    </w:p>
    <w:p>
      <w:pPr>
        <w:pStyle w:val="Normal"/>
        <w:rPr/>
      </w:pPr>
      <w:r>
        <w:rPr>
          <w:rFonts w:cs="Arial" w:ascii="Arial" w:hAnsi="Arial"/>
        </w:rPr>
        <w:t>30. The most caudal aspect of the ultimate molar on the right maxilla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1. The median point on the rostral most sphenoi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32. The median point on the caudal most sphenoid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3. The median caudal most point on the basioccipi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audal Vie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34. The ventral most point on the midline of occipit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nterior View</w:t>
      </w:r>
    </w:p>
    <w:p>
      <w:pPr>
        <w:pStyle w:val="Normal"/>
        <w:rPr/>
      </w:pPr>
      <w:r>
        <w:rPr>
          <w:rFonts w:cs="Arial" w:ascii="Arial" w:hAnsi="Arial"/>
        </w:rPr>
        <w:t xml:space="preserve">35. The most dorsomedial point on the rightside of the nasal opening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00:46:00Z</dcterms:created>
  <dc:creator>Murat Maga</dc:creator>
  <dc:description/>
  <cp:keywords/>
  <dc:language>en-US</dc:language>
  <cp:lastModifiedBy>Suyinn Chong</cp:lastModifiedBy>
  <dcterms:modified xsi:type="dcterms:W3CDTF">2009-06-12T00:46:00Z</dcterms:modified>
  <cp:revision>2</cp:revision>
  <dc:subject/>
  <dc:title>1, Write description of how of we orient with screen captures</dc:title>
</cp:coreProperties>
</file>